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E3770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p w14:paraId="009199EF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tbl>
      <w:tblPr>
        <w:tblW w:w="818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5"/>
        <w:gridCol w:w="2699"/>
        <w:gridCol w:w="2971"/>
      </w:tblGrid>
      <w:tr w:rsidR="00D52BA9" w:rsidRPr="00D52BA9" w14:paraId="46FB0C1F" w14:textId="77777777" w:rsidTr="00887F39">
        <w:trPr>
          <w:jc w:val="center"/>
        </w:trPr>
        <w:tc>
          <w:tcPr>
            <w:tcW w:w="8185" w:type="dxa"/>
            <w:gridSpan w:val="3"/>
          </w:tcPr>
          <w:p w14:paraId="6CCB1BEC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Supplemental Table 1:  Correlation Between Core Digital Neuropsychological Outcome Variables and Paper/ Pencil Neuropsychological Test</w:t>
            </w:r>
          </w:p>
        </w:tc>
      </w:tr>
      <w:tr w:rsidR="00D52BA9" w:rsidRPr="00D52BA9" w14:paraId="07F72A88" w14:textId="77777777" w:rsidTr="00887F39">
        <w:trPr>
          <w:jc w:val="center"/>
        </w:trPr>
        <w:tc>
          <w:tcPr>
            <w:tcW w:w="2515" w:type="dxa"/>
          </w:tcPr>
          <w:p w14:paraId="280CC91F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2699" w:type="dxa"/>
          </w:tcPr>
          <w:p w14:paraId="0D8C6529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</w:p>
          <w:p w14:paraId="5E118087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BDST Percent ANY order recall</w:t>
            </w:r>
          </w:p>
        </w:tc>
        <w:tc>
          <w:tcPr>
            <w:tcW w:w="2971" w:type="dxa"/>
          </w:tcPr>
          <w:p w14:paraId="607CA271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</w:p>
          <w:p w14:paraId="2870BC5E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BDST Percent SERIAL Recall</w:t>
            </w:r>
          </w:p>
        </w:tc>
      </w:tr>
      <w:tr w:rsidR="00D52BA9" w:rsidRPr="00D52BA9" w14:paraId="70898351" w14:textId="77777777" w:rsidTr="00887F39">
        <w:trPr>
          <w:jc w:val="center"/>
        </w:trPr>
        <w:tc>
          <w:tcPr>
            <w:tcW w:w="2515" w:type="dxa"/>
          </w:tcPr>
          <w:p w14:paraId="302768B7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 xml:space="preserve">KBNA Sequence </w:t>
            </w:r>
          </w:p>
          <w:p w14:paraId="72E90EFE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Subtest</w:t>
            </w:r>
          </w:p>
        </w:tc>
        <w:tc>
          <w:tcPr>
            <w:tcW w:w="2699" w:type="dxa"/>
          </w:tcPr>
          <w:p w14:paraId="71F1104B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480B0E59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667; p&lt; 0.001</w:t>
            </w:r>
          </w:p>
        </w:tc>
        <w:tc>
          <w:tcPr>
            <w:tcW w:w="2971" w:type="dxa"/>
          </w:tcPr>
          <w:p w14:paraId="6B3244F8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028CD9BB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707; p&lt; 0.001</w:t>
            </w:r>
          </w:p>
        </w:tc>
      </w:tr>
      <w:tr w:rsidR="00D52BA9" w:rsidRPr="00D52BA9" w14:paraId="43A3C995" w14:textId="77777777" w:rsidTr="00887F39">
        <w:trPr>
          <w:jc w:val="center"/>
        </w:trPr>
        <w:tc>
          <w:tcPr>
            <w:tcW w:w="2515" w:type="dxa"/>
          </w:tcPr>
          <w:p w14:paraId="667FB6F5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 xml:space="preserve">WAIS-IV Digits </w:t>
            </w:r>
          </w:p>
          <w:p w14:paraId="4C9AC193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2699" w:type="dxa"/>
          </w:tcPr>
          <w:p w14:paraId="680105CF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0A48B523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399; p&lt; 0.010</w:t>
            </w:r>
          </w:p>
        </w:tc>
        <w:tc>
          <w:tcPr>
            <w:tcW w:w="2971" w:type="dxa"/>
          </w:tcPr>
          <w:p w14:paraId="2259B883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6708474A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459; p&lt; 0.003</w:t>
            </w:r>
          </w:p>
        </w:tc>
      </w:tr>
      <w:tr w:rsidR="00D52BA9" w:rsidRPr="00D52BA9" w14:paraId="36625018" w14:textId="77777777" w:rsidTr="00887F39">
        <w:trPr>
          <w:jc w:val="center"/>
        </w:trPr>
        <w:tc>
          <w:tcPr>
            <w:tcW w:w="2515" w:type="dxa"/>
          </w:tcPr>
          <w:p w14:paraId="7D7941F3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 xml:space="preserve">WAIS-IV Digits </w:t>
            </w:r>
          </w:p>
          <w:p w14:paraId="2FE40BE7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Backward</w:t>
            </w:r>
          </w:p>
        </w:tc>
        <w:tc>
          <w:tcPr>
            <w:tcW w:w="2699" w:type="dxa"/>
          </w:tcPr>
          <w:p w14:paraId="5AA963E0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2F6962BD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357, p&lt; 0.022</w:t>
            </w:r>
          </w:p>
        </w:tc>
        <w:tc>
          <w:tcPr>
            <w:tcW w:w="2971" w:type="dxa"/>
          </w:tcPr>
          <w:p w14:paraId="78FDC8BE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3B0B2A4B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589; p&lt; 0.001</w:t>
            </w:r>
          </w:p>
        </w:tc>
      </w:tr>
      <w:tr w:rsidR="00D52BA9" w:rsidRPr="00D52BA9" w14:paraId="11C70ECF" w14:textId="77777777" w:rsidTr="00887F39">
        <w:trPr>
          <w:jc w:val="center"/>
        </w:trPr>
        <w:tc>
          <w:tcPr>
            <w:tcW w:w="2515" w:type="dxa"/>
          </w:tcPr>
          <w:p w14:paraId="74A7822E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 xml:space="preserve">WMS-IV Symbol Span </w:t>
            </w:r>
          </w:p>
          <w:p w14:paraId="593A1A44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Subtest</w:t>
            </w:r>
          </w:p>
        </w:tc>
        <w:tc>
          <w:tcPr>
            <w:tcW w:w="2699" w:type="dxa"/>
          </w:tcPr>
          <w:p w14:paraId="250E90C6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3AD4CF40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492; p&lt; 0.002</w:t>
            </w:r>
          </w:p>
        </w:tc>
        <w:tc>
          <w:tcPr>
            <w:tcW w:w="2971" w:type="dxa"/>
          </w:tcPr>
          <w:p w14:paraId="111FA37E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05CFD911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474; p&lt; 0.003</w:t>
            </w:r>
          </w:p>
        </w:tc>
      </w:tr>
      <w:tr w:rsidR="00D52BA9" w:rsidRPr="00D52BA9" w14:paraId="777C3081" w14:textId="77777777" w:rsidTr="00887F39">
        <w:trPr>
          <w:jc w:val="center"/>
        </w:trPr>
        <w:tc>
          <w:tcPr>
            <w:tcW w:w="2515" w:type="dxa"/>
          </w:tcPr>
          <w:p w14:paraId="1C8FE66E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</w:p>
        </w:tc>
        <w:tc>
          <w:tcPr>
            <w:tcW w:w="2699" w:type="dxa"/>
          </w:tcPr>
          <w:p w14:paraId="5787CB86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14:ligatures w14:val="none"/>
              </w:rPr>
            </w:pPr>
          </w:p>
          <w:p w14:paraId="0F97AB0D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bCs/>
                <w:sz w:val="20"/>
                <w:szCs w:val="20"/>
                <w14:ligatures w14:val="none"/>
              </w:rPr>
              <w:t>P(r)VLT Delayed Free Recall</w:t>
            </w:r>
          </w:p>
        </w:tc>
        <w:tc>
          <w:tcPr>
            <w:tcW w:w="2971" w:type="dxa"/>
          </w:tcPr>
          <w:p w14:paraId="4889BD41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14:ligatures w14:val="none"/>
              </w:rPr>
            </w:pPr>
          </w:p>
          <w:p w14:paraId="672E54E8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bCs/>
                <w:sz w:val="20"/>
                <w:szCs w:val="20"/>
                <w14:ligatures w14:val="none"/>
              </w:rPr>
              <w:t>P(r)VLT Delay Free Recall/ Recognition Foil Ratio</w:t>
            </w:r>
          </w:p>
        </w:tc>
      </w:tr>
      <w:tr w:rsidR="00D52BA9" w:rsidRPr="00D52BA9" w14:paraId="5F55995D" w14:textId="77777777" w:rsidTr="00887F39">
        <w:trPr>
          <w:jc w:val="center"/>
        </w:trPr>
        <w:tc>
          <w:tcPr>
            <w:tcW w:w="2515" w:type="dxa"/>
          </w:tcPr>
          <w:p w14:paraId="725DB81A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 xml:space="preserve">CVLT Long Delay Free </w:t>
            </w:r>
          </w:p>
          <w:p w14:paraId="106CA560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 xml:space="preserve">Recall </w:t>
            </w:r>
          </w:p>
        </w:tc>
        <w:tc>
          <w:tcPr>
            <w:tcW w:w="2699" w:type="dxa"/>
          </w:tcPr>
          <w:p w14:paraId="331104F4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2EF7DD82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682; p&lt; 0.001</w:t>
            </w:r>
          </w:p>
        </w:tc>
        <w:tc>
          <w:tcPr>
            <w:tcW w:w="2971" w:type="dxa"/>
          </w:tcPr>
          <w:p w14:paraId="75F98809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00E4A9E0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653; p&lt; 0.001</w:t>
            </w:r>
          </w:p>
        </w:tc>
      </w:tr>
      <w:tr w:rsidR="00D52BA9" w:rsidRPr="00D52BA9" w14:paraId="46BAEB00" w14:textId="77777777" w:rsidTr="00887F39">
        <w:trPr>
          <w:jc w:val="center"/>
        </w:trPr>
        <w:tc>
          <w:tcPr>
            <w:tcW w:w="2515" w:type="dxa"/>
          </w:tcPr>
          <w:p w14:paraId="71E97E51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CVLT Recognition</w:t>
            </w:r>
          </w:p>
          <w:p w14:paraId="259FE68F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Discriminability</w:t>
            </w:r>
          </w:p>
        </w:tc>
        <w:tc>
          <w:tcPr>
            <w:tcW w:w="2699" w:type="dxa"/>
          </w:tcPr>
          <w:p w14:paraId="025CBC9E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3ABCA382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613; p&lt; 0.001</w:t>
            </w:r>
          </w:p>
        </w:tc>
        <w:tc>
          <w:tcPr>
            <w:tcW w:w="2971" w:type="dxa"/>
          </w:tcPr>
          <w:p w14:paraId="71D98F36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42580B6B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765; p&lt; 0.001</w:t>
            </w:r>
          </w:p>
        </w:tc>
      </w:tr>
      <w:tr w:rsidR="00D52BA9" w:rsidRPr="00D52BA9" w14:paraId="2F839DCD" w14:textId="77777777" w:rsidTr="00887F39">
        <w:trPr>
          <w:jc w:val="center"/>
        </w:trPr>
        <w:tc>
          <w:tcPr>
            <w:tcW w:w="2515" w:type="dxa"/>
          </w:tcPr>
          <w:p w14:paraId="0BD644C2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</w:p>
        </w:tc>
        <w:tc>
          <w:tcPr>
            <w:tcW w:w="2699" w:type="dxa"/>
          </w:tcPr>
          <w:p w14:paraId="36186D37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14:ligatures w14:val="none"/>
              </w:rPr>
            </w:pPr>
          </w:p>
          <w:p w14:paraId="6222AD4C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bCs/>
                <w:sz w:val="20"/>
                <w:szCs w:val="20"/>
                <w14:ligatures w14:val="none"/>
              </w:rPr>
              <w:t>Semantic (‘animal’) Fluency Total Responses</w:t>
            </w:r>
          </w:p>
        </w:tc>
        <w:tc>
          <w:tcPr>
            <w:tcW w:w="2971" w:type="dxa"/>
          </w:tcPr>
          <w:p w14:paraId="675F200A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14:ligatures w14:val="none"/>
              </w:rPr>
            </w:pPr>
          </w:p>
          <w:p w14:paraId="475CFAE5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bCs/>
                <w:sz w:val="20"/>
                <w:szCs w:val="20"/>
                <w14:ligatures w14:val="none"/>
              </w:rPr>
              <w:t xml:space="preserve">‘animal’ Association </w:t>
            </w:r>
          </w:p>
          <w:p w14:paraId="5512062C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bCs/>
                <w:sz w:val="20"/>
                <w:szCs w:val="20"/>
                <w14:ligatures w14:val="none"/>
              </w:rPr>
              <w:t>Index</w:t>
            </w:r>
          </w:p>
        </w:tc>
      </w:tr>
      <w:tr w:rsidR="00D52BA9" w:rsidRPr="00D52BA9" w14:paraId="27E729CB" w14:textId="77777777" w:rsidTr="00887F39">
        <w:trPr>
          <w:jc w:val="center"/>
        </w:trPr>
        <w:tc>
          <w:tcPr>
            <w:tcW w:w="2515" w:type="dxa"/>
          </w:tcPr>
          <w:p w14:paraId="674996D0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WAIS-III Similarities</w:t>
            </w:r>
          </w:p>
          <w:p w14:paraId="0D2BA57F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Subtest</w:t>
            </w:r>
          </w:p>
        </w:tc>
        <w:tc>
          <w:tcPr>
            <w:tcW w:w="2699" w:type="dxa"/>
          </w:tcPr>
          <w:p w14:paraId="5E78BD3F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5900F7FF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460; p&lt; 0.002</w:t>
            </w:r>
          </w:p>
        </w:tc>
        <w:tc>
          <w:tcPr>
            <w:tcW w:w="2971" w:type="dxa"/>
          </w:tcPr>
          <w:p w14:paraId="1536D0E0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72F7CFAE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394; p&lt; 0.011</w:t>
            </w:r>
          </w:p>
        </w:tc>
      </w:tr>
      <w:tr w:rsidR="00D52BA9" w:rsidRPr="00D52BA9" w14:paraId="2AA0B1D6" w14:textId="77777777" w:rsidTr="00887F39">
        <w:trPr>
          <w:jc w:val="center"/>
        </w:trPr>
        <w:tc>
          <w:tcPr>
            <w:tcW w:w="2515" w:type="dxa"/>
          </w:tcPr>
          <w:p w14:paraId="6A3B13A8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Boston Naming</w:t>
            </w:r>
          </w:p>
          <w:p w14:paraId="776DF5BC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Test</w:t>
            </w:r>
          </w:p>
        </w:tc>
        <w:tc>
          <w:tcPr>
            <w:tcW w:w="2699" w:type="dxa"/>
          </w:tcPr>
          <w:p w14:paraId="5079281B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5304628F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274; ns</w:t>
            </w:r>
          </w:p>
        </w:tc>
        <w:tc>
          <w:tcPr>
            <w:tcW w:w="2971" w:type="dxa"/>
          </w:tcPr>
          <w:p w14:paraId="6A45DE1D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1566FA65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-0.171; ns</w:t>
            </w:r>
          </w:p>
        </w:tc>
      </w:tr>
      <w:tr w:rsidR="00D52BA9" w:rsidRPr="00D52BA9" w14:paraId="0B192D26" w14:textId="77777777" w:rsidTr="00887F39">
        <w:trPr>
          <w:jc w:val="center"/>
        </w:trPr>
        <w:tc>
          <w:tcPr>
            <w:tcW w:w="8185" w:type="dxa"/>
            <w:gridSpan w:val="3"/>
          </w:tcPr>
          <w:p w14:paraId="71D31A9B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4AB0B188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KBNA= Kaplan Baycrest Neuropsychological Assessment; WAIS= Wechsler Adult Intelligence Scale; WMS= Wechsler Memory Scale; CVLT= California Verbal Learning Test; ns= not significant</w:t>
            </w:r>
          </w:p>
          <w:p w14:paraId="779786BE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</w:tc>
      </w:tr>
    </w:tbl>
    <w:p w14:paraId="5FE5C3AC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p w14:paraId="0C909885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p w14:paraId="2237E389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p w14:paraId="5520C19B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p w14:paraId="64B0320B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p w14:paraId="567CCEEC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p w14:paraId="0D1B2867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p w14:paraId="65E9A3C6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p w14:paraId="4F3CD126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p w14:paraId="6B30800F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p w14:paraId="3EADB6CF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p w14:paraId="294B0AAD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tbl>
      <w:tblPr>
        <w:tblW w:w="1142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56"/>
        <w:gridCol w:w="1204"/>
        <w:gridCol w:w="1315"/>
        <w:gridCol w:w="1560"/>
        <w:gridCol w:w="1219"/>
        <w:gridCol w:w="2970"/>
      </w:tblGrid>
      <w:tr w:rsidR="00D52BA9" w:rsidRPr="00D52BA9" w14:paraId="4EF50705" w14:textId="77777777" w:rsidTr="00887F39">
        <w:trPr>
          <w:jc w:val="center"/>
        </w:trPr>
        <w:tc>
          <w:tcPr>
            <w:tcW w:w="11424" w:type="dxa"/>
            <w:gridSpan w:val="6"/>
          </w:tcPr>
          <w:p w14:paraId="3EE562C5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 xml:space="preserve">Supplemental Table 2.  Digital Neuropsychological Protocol Core Output Measures:  </w:t>
            </w:r>
          </w:p>
          <w:p w14:paraId="010AE3D5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(Means &amp; Standard Deviations)</w:t>
            </w:r>
          </w:p>
          <w:p w14:paraId="19D301B4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</w:p>
        </w:tc>
      </w:tr>
      <w:tr w:rsidR="00D52BA9" w:rsidRPr="00D52BA9" w14:paraId="4E6DE2E1" w14:textId="77777777" w:rsidTr="00887F39">
        <w:trPr>
          <w:jc w:val="center"/>
        </w:trPr>
        <w:tc>
          <w:tcPr>
            <w:tcW w:w="3156" w:type="dxa"/>
          </w:tcPr>
          <w:p w14:paraId="291B2BBD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204" w:type="dxa"/>
          </w:tcPr>
          <w:p w14:paraId="1269B673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normal</w:t>
            </w:r>
          </w:p>
          <w:p w14:paraId="7C890382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(n= 23)</w:t>
            </w:r>
          </w:p>
        </w:tc>
        <w:tc>
          <w:tcPr>
            <w:tcW w:w="1315" w:type="dxa"/>
          </w:tcPr>
          <w:p w14:paraId="2F589919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amnestic MCI (n= 17)</w:t>
            </w:r>
          </w:p>
        </w:tc>
        <w:tc>
          <w:tcPr>
            <w:tcW w:w="1560" w:type="dxa"/>
          </w:tcPr>
          <w:p w14:paraId="74F62C1F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dysexecutive MCI (n= 23)</w:t>
            </w:r>
          </w:p>
        </w:tc>
        <w:tc>
          <w:tcPr>
            <w:tcW w:w="1219" w:type="dxa"/>
          </w:tcPr>
          <w:p w14:paraId="23078B83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dementia</w:t>
            </w:r>
          </w:p>
          <w:p w14:paraId="737FE9F1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(n= 14)</w:t>
            </w:r>
          </w:p>
        </w:tc>
        <w:tc>
          <w:tcPr>
            <w:tcW w:w="2970" w:type="dxa"/>
          </w:tcPr>
          <w:p w14:paraId="0D3EBC17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p</w:t>
            </w:r>
          </w:p>
          <w:p w14:paraId="3AC26372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</w:tc>
      </w:tr>
      <w:tr w:rsidR="00D52BA9" w:rsidRPr="00D52BA9" w14:paraId="795E69BE" w14:textId="77777777" w:rsidTr="00887F39">
        <w:trPr>
          <w:jc w:val="center"/>
        </w:trPr>
        <w:tc>
          <w:tcPr>
            <w:tcW w:w="11424" w:type="dxa"/>
            <w:gridSpan w:val="6"/>
          </w:tcPr>
          <w:p w14:paraId="68A5C31A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Philadelphia (repeatable) Verbal Learning Test  (PrVLT)</w:t>
            </w:r>
          </w:p>
          <w:p w14:paraId="3A3AB5D4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</w:tc>
      </w:tr>
      <w:tr w:rsidR="00D52BA9" w:rsidRPr="00D52BA9" w14:paraId="16F5B805" w14:textId="77777777" w:rsidTr="00887F39">
        <w:trPr>
          <w:jc w:val="center"/>
        </w:trPr>
        <w:tc>
          <w:tcPr>
            <w:tcW w:w="3156" w:type="dxa"/>
          </w:tcPr>
          <w:p w14:paraId="360B9529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P(r)VLT:  immediate free recall;</w:t>
            </w:r>
          </w:p>
          <w:p w14:paraId="7566188A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 xml:space="preserve"> trial 1 (range 0-6)</w:t>
            </w:r>
          </w:p>
        </w:tc>
        <w:tc>
          <w:tcPr>
            <w:tcW w:w="1204" w:type="dxa"/>
          </w:tcPr>
          <w:p w14:paraId="68C84D62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4.69</w:t>
            </w:r>
          </w:p>
          <w:p w14:paraId="674D8E21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0.63)</w:t>
            </w:r>
          </w:p>
        </w:tc>
        <w:tc>
          <w:tcPr>
            <w:tcW w:w="1315" w:type="dxa"/>
          </w:tcPr>
          <w:p w14:paraId="2552668D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3.05</w:t>
            </w:r>
          </w:p>
          <w:p w14:paraId="6534EB8A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1.02)</w:t>
            </w:r>
          </w:p>
        </w:tc>
        <w:tc>
          <w:tcPr>
            <w:tcW w:w="1560" w:type="dxa"/>
          </w:tcPr>
          <w:p w14:paraId="3A3CEF70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3.60</w:t>
            </w:r>
          </w:p>
          <w:p w14:paraId="4EBA8184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0.89)</w:t>
            </w:r>
          </w:p>
        </w:tc>
        <w:tc>
          <w:tcPr>
            <w:tcW w:w="1219" w:type="dxa"/>
          </w:tcPr>
          <w:p w14:paraId="64077905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1.60</w:t>
            </w:r>
          </w:p>
          <w:p w14:paraId="0DBAAD61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1.18)</w:t>
            </w:r>
          </w:p>
        </w:tc>
        <w:tc>
          <w:tcPr>
            <w:tcW w:w="2970" w:type="dxa"/>
          </w:tcPr>
          <w:p w14:paraId="4D9A1FAE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NC &gt; all groups; p&lt; 0.001</w:t>
            </w:r>
          </w:p>
          <w:p w14:paraId="2CBE2DF4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dem &lt; aMCI &amp; dMCI; p&lt; 0.001</w:t>
            </w:r>
          </w:p>
        </w:tc>
      </w:tr>
      <w:tr w:rsidR="00D52BA9" w:rsidRPr="00D52BA9" w14:paraId="25D8E082" w14:textId="77777777" w:rsidTr="00887F39">
        <w:trPr>
          <w:jc w:val="center"/>
        </w:trPr>
        <w:tc>
          <w:tcPr>
            <w:tcW w:w="3156" w:type="dxa"/>
          </w:tcPr>
          <w:p w14:paraId="6BA14B24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P(r)VLT:  immediate free recall; trial 2 (range 0-6)</w:t>
            </w:r>
          </w:p>
        </w:tc>
        <w:tc>
          <w:tcPr>
            <w:tcW w:w="1204" w:type="dxa"/>
          </w:tcPr>
          <w:p w14:paraId="25CC8E2E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5.56</w:t>
            </w:r>
          </w:p>
          <w:p w14:paraId="337735FB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0.50)</w:t>
            </w:r>
          </w:p>
        </w:tc>
        <w:tc>
          <w:tcPr>
            <w:tcW w:w="1315" w:type="dxa"/>
          </w:tcPr>
          <w:p w14:paraId="7F5EABA8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3.88</w:t>
            </w:r>
          </w:p>
          <w:p w14:paraId="6DEC4530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1.05)</w:t>
            </w:r>
          </w:p>
        </w:tc>
        <w:tc>
          <w:tcPr>
            <w:tcW w:w="1560" w:type="dxa"/>
          </w:tcPr>
          <w:p w14:paraId="1C2737B4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4.65</w:t>
            </w:r>
          </w:p>
          <w:p w14:paraId="2790B235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1.02)</w:t>
            </w:r>
          </w:p>
        </w:tc>
        <w:tc>
          <w:tcPr>
            <w:tcW w:w="1219" w:type="dxa"/>
          </w:tcPr>
          <w:p w14:paraId="75116F78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2.80</w:t>
            </w:r>
          </w:p>
          <w:p w14:paraId="38EE5517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0.86)</w:t>
            </w:r>
          </w:p>
        </w:tc>
        <w:tc>
          <w:tcPr>
            <w:tcW w:w="2970" w:type="dxa"/>
          </w:tcPr>
          <w:p w14:paraId="2A432EFF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NC &gt; aMCI &amp; dem; p&lt; 0.001</w:t>
            </w:r>
          </w:p>
          <w:p w14:paraId="6E6EA5BB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dMCI &gt; aMCI &amp; dem; p&lt; 0.001</w:t>
            </w:r>
          </w:p>
        </w:tc>
      </w:tr>
      <w:tr w:rsidR="00D52BA9" w:rsidRPr="00D52BA9" w14:paraId="4EE9A097" w14:textId="77777777" w:rsidTr="00887F39">
        <w:trPr>
          <w:jc w:val="center"/>
        </w:trPr>
        <w:tc>
          <w:tcPr>
            <w:tcW w:w="3156" w:type="dxa"/>
          </w:tcPr>
          <w:p w14:paraId="0C29B286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P(r)VLT:  delayed free recall;</w:t>
            </w:r>
          </w:p>
          <w:p w14:paraId="36B2633F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range 0-6)</w:t>
            </w:r>
          </w:p>
        </w:tc>
        <w:tc>
          <w:tcPr>
            <w:tcW w:w="1204" w:type="dxa"/>
          </w:tcPr>
          <w:p w14:paraId="749633F0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4.73</w:t>
            </w:r>
          </w:p>
          <w:p w14:paraId="4153660A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0.91)</w:t>
            </w:r>
          </w:p>
        </w:tc>
        <w:tc>
          <w:tcPr>
            <w:tcW w:w="1315" w:type="dxa"/>
          </w:tcPr>
          <w:p w14:paraId="377E5E2E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52</w:t>
            </w:r>
          </w:p>
          <w:p w14:paraId="05EFEEAB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0.71)</w:t>
            </w:r>
          </w:p>
        </w:tc>
        <w:tc>
          <w:tcPr>
            <w:tcW w:w="1560" w:type="dxa"/>
          </w:tcPr>
          <w:p w14:paraId="60A3D56F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3.43</w:t>
            </w:r>
          </w:p>
          <w:p w14:paraId="083FEFD3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1.27)</w:t>
            </w:r>
          </w:p>
        </w:tc>
        <w:tc>
          <w:tcPr>
            <w:tcW w:w="1219" w:type="dxa"/>
          </w:tcPr>
          <w:p w14:paraId="17E025BB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0.20</w:t>
            </w:r>
          </w:p>
          <w:p w14:paraId="0D1433A1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0.56)</w:t>
            </w:r>
          </w:p>
        </w:tc>
        <w:tc>
          <w:tcPr>
            <w:tcW w:w="2970" w:type="dxa"/>
          </w:tcPr>
          <w:p w14:paraId="5B0D5FE8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NC &gt; all groups; p&lt; 0.001</w:t>
            </w:r>
          </w:p>
          <w:p w14:paraId="2B253EDE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 xml:space="preserve">dMCI &gt; aMCI &amp; dem; p&lt; 0.001 </w:t>
            </w:r>
          </w:p>
        </w:tc>
      </w:tr>
      <w:tr w:rsidR="00D52BA9" w:rsidRPr="00D52BA9" w14:paraId="114115F9" w14:textId="77777777" w:rsidTr="00887F39">
        <w:trPr>
          <w:jc w:val="center"/>
        </w:trPr>
        <w:tc>
          <w:tcPr>
            <w:tcW w:w="3156" w:type="dxa"/>
          </w:tcPr>
          <w:p w14:paraId="73C2A7CE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P(r)VLT:  recognition</w:t>
            </w:r>
          </w:p>
          <w:p w14:paraId="0DAC79B5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hits (range 0-6)</w:t>
            </w:r>
          </w:p>
        </w:tc>
        <w:tc>
          <w:tcPr>
            <w:tcW w:w="1204" w:type="dxa"/>
          </w:tcPr>
          <w:p w14:paraId="2CC5CF93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5.95</w:t>
            </w:r>
          </w:p>
          <w:p w14:paraId="3BB9046F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0.20)</w:t>
            </w:r>
          </w:p>
        </w:tc>
        <w:tc>
          <w:tcPr>
            <w:tcW w:w="1315" w:type="dxa"/>
          </w:tcPr>
          <w:p w14:paraId="43EBDB7C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3.94</w:t>
            </w:r>
          </w:p>
          <w:p w14:paraId="4A4FF0A0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1.29)</w:t>
            </w:r>
          </w:p>
        </w:tc>
        <w:tc>
          <w:tcPr>
            <w:tcW w:w="1560" w:type="dxa"/>
          </w:tcPr>
          <w:p w14:paraId="77CEF606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5.90</w:t>
            </w:r>
          </w:p>
          <w:p w14:paraId="59C14475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0.23)</w:t>
            </w:r>
          </w:p>
        </w:tc>
        <w:tc>
          <w:tcPr>
            <w:tcW w:w="1219" w:type="dxa"/>
          </w:tcPr>
          <w:p w14:paraId="666C1524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2.80</w:t>
            </w:r>
          </w:p>
          <w:p w14:paraId="5B7401B5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1.47)</w:t>
            </w:r>
          </w:p>
        </w:tc>
        <w:tc>
          <w:tcPr>
            <w:tcW w:w="2970" w:type="dxa"/>
          </w:tcPr>
          <w:p w14:paraId="0C7271B8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NC &gt; aMCI &amp; dem; p&lt; 0.001</w:t>
            </w:r>
          </w:p>
          <w:p w14:paraId="1D816814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dMCI &gt; aMCI &amp; dem; p&lt; 0.001</w:t>
            </w:r>
          </w:p>
          <w:p w14:paraId="08827EA4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aMCI &gt; dem; p&lt; 0.003</w:t>
            </w:r>
          </w:p>
        </w:tc>
      </w:tr>
      <w:tr w:rsidR="00D52BA9" w:rsidRPr="00D52BA9" w14:paraId="71A8B500" w14:textId="77777777" w:rsidTr="00887F39">
        <w:trPr>
          <w:jc w:val="center"/>
        </w:trPr>
        <w:tc>
          <w:tcPr>
            <w:tcW w:w="11424" w:type="dxa"/>
            <w:gridSpan w:val="6"/>
          </w:tcPr>
          <w:p w14:paraId="08F4B45F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>‘animal’ Semantic Fluency Test</w:t>
            </w:r>
          </w:p>
          <w:p w14:paraId="2EB85BDB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</w:tc>
      </w:tr>
      <w:tr w:rsidR="00D52BA9" w:rsidRPr="00D52BA9" w14:paraId="349AA669" w14:textId="77777777" w:rsidTr="00887F39">
        <w:trPr>
          <w:jc w:val="center"/>
        </w:trPr>
        <w:tc>
          <w:tcPr>
            <w:tcW w:w="3156" w:type="dxa"/>
          </w:tcPr>
          <w:p w14:paraId="7034B609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Total Responses</w:t>
            </w:r>
          </w:p>
          <w:p w14:paraId="31386CFC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60 seconds)</w:t>
            </w:r>
          </w:p>
        </w:tc>
        <w:tc>
          <w:tcPr>
            <w:tcW w:w="1204" w:type="dxa"/>
          </w:tcPr>
          <w:p w14:paraId="5CB9C0CF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21.39</w:t>
            </w:r>
          </w:p>
          <w:p w14:paraId="5D26A70E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4.67)</w:t>
            </w:r>
          </w:p>
        </w:tc>
        <w:tc>
          <w:tcPr>
            <w:tcW w:w="1315" w:type="dxa"/>
          </w:tcPr>
          <w:p w14:paraId="2EE3A678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14.17</w:t>
            </w:r>
          </w:p>
          <w:p w14:paraId="6E761006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4.74)</w:t>
            </w:r>
          </w:p>
        </w:tc>
        <w:tc>
          <w:tcPr>
            <w:tcW w:w="1560" w:type="dxa"/>
          </w:tcPr>
          <w:p w14:paraId="4251AC7E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13.26</w:t>
            </w:r>
          </w:p>
          <w:p w14:paraId="5253306B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3.91)</w:t>
            </w:r>
          </w:p>
        </w:tc>
        <w:tc>
          <w:tcPr>
            <w:tcW w:w="1219" w:type="dxa"/>
          </w:tcPr>
          <w:p w14:paraId="5C75601F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8.93</w:t>
            </w:r>
          </w:p>
          <w:p w14:paraId="1DF56AA4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3.61)</w:t>
            </w:r>
          </w:p>
        </w:tc>
        <w:tc>
          <w:tcPr>
            <w:tcW w:w="2970" w:type="dxa"/>
          </w:tcPr>
          <w:p w14:paraId="6B08E633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NC &gt; all groups; p&lt; 0.001</w:t>
            </w:r>
          </w:p>
          <w:p w14:paraId="4F741D73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dem &lt; aMCI &amp; dMCI; p&lt; 0.040</w:t>
            </w:r>
          </w:p>
        </w:tc>
      </w:tr>
      <w:tr w:rsidR="00D52BA9" w:rsidRPr="00D52BA9" w14:paraId="245859C7" w14:textId="77777777" w:rsidTr="00887F39">
        <w:trPr>
          <w:jc w:val="center"/>
        </w:trPr>
        <w:tc>
          <w:tcPr>
            <w:tcW w:w="11424" w:type="dxa"/>
            <w:gridSpan w:val="6"/>
          </w:tcPr>
          <w:p w14:paraId="2BEED79F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b/>
                <w:sz w:val="20"/>
                <w:szCs w:val="20"/>
                <w14:ligatures w14:val="none"/>
              </w:rPr>
              <w:t xml:space="preserve">Backward Digit Span Test </w:t>
            </w:r>
          </w:p>
          <w:p w14:paraId="04D2C190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</w:tc>
      </w:tr>
      <w:tr w:rsidR="00D52BA9" w:rsidRPr="00D52BA9" w14:paraId="567357E7" w14:textId="77777777" w:rsidTr="00887F39">
        <w:trPr>
          <w:jc w:val="center"/>
        </w:trPr>
        <w:tc>
          <w:tcPr>
            <w:tcW w:w="3156" w:type="dxa"/>
          </w:tcPr>
          <w:p w14:paraId="6C78DE10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 xml:space="preserve">ANY order </w:t>
            </w:r>
          </w:p>
          <w:p w14:paraId="73EC038C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Recall (percent)</w:t>
            </w:r>
          </w:p>
        </w:tc>
        <w:tc>
          <w:tcPr>
            <w:tcW w:w="1204" w:type="dxa"/>
          </w:tcPr>
          <w:p w14:paraId="4050F5E4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98.26</w:t>
            </w:r>
          </w:p>
          <w:p w14:paraId="7CF5F22F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3.60)</w:t>
            </w:r>
          </w:p>
        </w:tc>
        <w:tc>
          <w:tcPr>
            <w:tcW w:w="1315" w:type="dxa"/>
          </w:tcPr>
          <w:p w14:paraId="0258E46C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93.12</w:t>
            </w:r>
          </w:p>
          <w:p w14:paraId="273FB3B7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6.50)</w:t>
            </w:r>
          </w:p>
        </w:tc>
        <w:tc>
          <w:tcPr>
            <w:tcW w:w="1560" w:type="dxa"/>
          </w:tcPr>
          <w:p w14:paraId="51DE3AF7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93.76</w:t>
            </w:r>
          </w:p>
          <w:p w14:paraId="5588EB26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5.88)</w:t>
            </w:r>
          </w:p>
        </w:tc>
        <w:tc>
          <w:tcPr>
            <w:tcW w:w="1219" w:type="dxa"/>
          </w:tcPr>
          <w:p w14:paraId="00B1ED58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79.10</w:t>
            </w:r>
          </w:p>
          <w:p w14:paraId="44EB08F5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13.50)</w:t>
            </w:r>
          </w:p>
        </w:tc>
        <w:tc>
          <w:tcPr>
            <w:tcW w:w="2970" w:type="dxa"/>
          </w:tcPr>
          <w:p w14:paraId="07C37D7E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dem &lt; all groups; p&lt; 0.001</w:t>
            </w:r>
          </w:p>
          <w:p w14:paraId="71B20B95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</w:tc>
      </w:tr>
      <w:tr w:rsidR="00D52BA9" w:rsidRPr="00D52BA9" w14:paraId="075C3041" w14:textId="77777777" w:rsidTr="00887F39">
        <w:trPr>
          <w:jc w:val="center"/>
        </w:trPr>
        <w:tc>
          <w:tcPr>
            <w:tcW w:w="3156" w:type="dxa"/>
          </w:tcPr>
          <w:p w14:paraId="22000DAA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 xml:space="preserve">SERIAL order </w:t>
            </w:r>
          </w:p>
          <w:p w14:paraId="7718F6F1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Recall (percent)</w:t>
            </w:r>
          </w:p>
        </w:tc>
        <w:tc>
          <w:tcPr>
            <w:tcW w:w="1204" w:type="dxa"/>
          </w:tcPr>
          <w:p w14:paraId="13C660A2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88.69</w:t>
            </w:r>
          </w:p>
          <w:p w14:paraId="3C75DBAD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14.27)</w:t>
            </w:r>
          </w:p>
        </w:tc>
        <w:tc>
          <w:tcPr>
            <w:tcW w:w="1315" w:type="dxa"/>
          </w:tcPr>
          <w:p w14:paraId="107957DD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72.93</w:t>
            </w:r>
          </w:p>
          <w:p w14:paraId="1A2C6EDD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17.23)</w:t>
            </w:r>
          </w:p>
        </w:tc>
        <w:tc>
          <w:tcPr>
            <w:tcW w:w="1560" w:type="dxa"/>
          </w:tcPr>
          <w:p w14:paraId="35A5C2E4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55.34</w:t>
            </w:r>
          </w:p>
          <w:p w14:paraId="33327DEB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17.80)</w:t>
            </w:r>
          </w:p>
        </w:tc>
        <w:tc>
          <w:tcPr>
            <w:tcW w:w="1219" w:type="dxa"/>
          </w:tcPr>
          <w:p w14:paraId="33157916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30.66</w:t>
            </w:r>
          </w:p>
          <w:p w14:paraId="59D31D3A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(13.52)</w:t>
            </w:r>
          </w:p>
        </w:tc>
        <w:tc>
          <w:tcPr>
            <w:tcW w:w="2970" w:type="dxa"/>
          </w:tcPr>
          <w:p w14:paraId="13152AEA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NC &gt; all groups; p&lt; 0.050</w:t>
            </w:r>
          </w:p>
          <w:p w14:paraId="2E1C1B9D" w14:textId="77777777" w:rsidR="00D52BA9" w:rsidRPr="00D52BA9" w:rsidRDefault="00D52BA9" w:rsidP="00D52BA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dMCI &lt; aMCI &amp; dem; p&lt; 0.005</w:t>
            </w:r>
          </w:p>
        </w:tc>
      </w:tr>
      <w:tr w:rsidR="00D52BA9" w:rsidRPr="00D52BA9" w14:paraId="11ABC991" w14:textId="77777777" w:rsidTr="00887F39">
        <w:trPr>
          <w:jc w:val="center"/>
        </w:trPr>
        <w:tc>
          <w:tcPr>
            <w:tcW w:w="11424" w:type="dxa"/>
            <w:gridSpan w:val="6"/>
          </w:tcPr>
          <w:p w14:paraId="76B3D566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  <w:p w14:paraId="6C0E9533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P(r)VLT= Philadelphia (repeatable) Verbal Learning Test; aMCI= amnestic mild cognitive impairment</w:t>
            </w:r>
          </w:p>
          <w:p w14:paraId="067EBC25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  <w:r w:rsidRPr="00D52BA9">
              <w:rPr>
                <w:rFonts w:ascii="Arial" w:eastAsia="Arial" w:hAnsi="Arial" w:cs="Arial"/>
                <w:sz w:val="20"/>
                <w:szCs w:val="20"/>
                <w14:ligatures w14:val="none"/>
              </w:rPr>
              <w:t>dMCI= dysexecutive mild cognitive impairment; ns= not significant</w:t>
            </w:r>
          </w:p>
          <w:p w14:paraId="4704793C" w14:textId="77777777" w:rsidR="00D52BA9" w:rsidRPr="00D52BA9" w:rsidRDefault="00D52BA9" w:rsidP="00D52BA9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14:ligatures w14:val="none"/>
              </w:rPr>
            </w:pPr>
          </w:p>
        </w:tc>
      </w:tr>
    </w:tbl>
    <w:p w14:paraId="06608031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p w14:paraId="3F229A56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p w14:paraId="2D87BA79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p w14:paraId="4B0976A5" w14:textId="77777777" w:rsidR="00D52BA9" w:rsidRPr="00D52BA9" w:rsidRDefault="00D52BA9" w:rsidP="00D52BA9">
      <w:pPr>
        <w:rPr>
          <w:rFonts w:ascii="Arial" w:eastAsia="Arial" w:hAnsi="Arial" w:cs="Arial"/>
          <w:sz w:val="24"/>
          <w:szCs w:val="24"/>
          <w14:ligatures w14:val="none"/>
        </w:rPr>
      </w:pPr>
    </w:p>
    <w:p w14:paraId="451964BE" w14:textId="77777777" w:rsidR="0039184E" w:rsidRDefault="0039184E"/>
    <w:sectPr w:rsidR="00391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BA9"/>
    <w:rsid w:val="0039184E"/>
    <w:rsid w:val="00D52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FAA5A"/>
  <w15:chartTrackingRefBased/>
  <w15:docId w15:val="{A95BA7A9-CD74-407B-B20D-E49C91CD6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56</Characters>
  <Application>Microsoft Office Word</Application>
  <DocSecurity>0</DocSecurity>
  <Lines>17</Lines>
  <Paragraphs>5</Paragraphs>
  <ScaleCrop>false</ScaleCrop>
  <Company>Rowan University</Company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on, David J.</dc:creator>
  <cp:keywords/>
  <dc:description/>
  <cp:lastModifiedBy>Libon, David J.</cp:lastModifiedBy>
  <cp:revision>1</cp:revision>
  <dcterms:created xsi:type="dcterms:W3CDTF">2024-04-10T19:00:00Z</dcterms:created>
  <dcterms:modified xsi:type="dcterms:W3CDTF">2024-04-10T19:01:00Z</dcterms:modified>
</cp:coreProperties>
</file>